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AA7969" w14:textId="730A2989" w:rsidR="00572993" w:rsidRPr="00DA0FAC" w:rsidRDefault="00DA0FAC">
      <w:pPr>
        <w:spacing w:after="0" w:line="240" w:lineRule="auto"/>
        <w:rPr>
          <w:rFonts w:ascii="Times New Roman" w:hAnsi="Times New Roman" w:cs="Times New Roman"/>
          <w:b/>
          <w:sz w:val="36"/>
          <w:szCs w:val="36"/>
        </w:rPr>
      </w:pPr>
      <w:r w:rsidRPr="00DA0FAC">
        <w:rPr>
          <w:rFonts w:ascii="Times New Roman" w:hAnsi="Times New Roman" w:cs="Times New Roman"/>
          <w:b/>
          <w:sz w:val="36"/>
          <w:szCs w:val="36"/>
        </w:rPr>
        <w:t xml:space="preserve">Supporting information </w:t>
      </w:r>
      <w:r w:rsidR="004D41CA">
        <w:rPr>
          <w:rFonts w:ascii="Times New Roman" w:hAnsi="Times New Roman" w:cs="Times New Roman"/>
          <w:b/>
          <w:sz w:val="36"/>
          <w:szCs w:val="36"/>
        </w:rPr>
        <w:t>2</w:t>
      </w:r>
    </w:p>
    <w:p w14:paraId="5728527F" w14:textId="6FFC236D" w:rsidR="009912B8" w:rsidRDefault="00572993" w:rsidP="00572993">
      <w:pPr>
        <w:pStyle w:val="ListParagraph"/>
        <w:spacing w:after="0" w:line="240" w:lineRule="auto"/>
        <w:ind w:left="0"/>
        <w:rPr>
          <w:rFonts w:ascii="Times New Roman" w:hAnsi="Times New Roman" w:cs="Times New Roman"/>
          <w:sz w:val="32"/>
          <w:szCs w:val="32"/>
        </w:rPr>
      </w:pPr>
      <w:r w:rsidRPr="00DA0FAC">
        <w:rPr>
          <w:rFonts w:ascii="Times New Roman" w:hAnsi="Times New Roman" w:cs="Times New Roman"/>
          <w:b/>
          <w:sz w:val="32"/>
          <w:szCs w:val="32"/>
        </w:rPr>
        <w:t xml:space="preserve">Clinical interpretation of relevant NNNS </w:t>
      </w:r>
      <w:r w:rsidR="004D41CA">
        <w:rPr>
          <w:rFonts w:ascii="Times New Roman" w:hAnsi="Times New Roman" w:cs="Times New Roman"/>
          <w:b/>
          <w:sz w:val="32"/>
          <w:szCs w:val="32"/>
        </w:rPr>
        <w:t>s</w:t>
      </w:r>
      <w:r w:rsidRPr="00DA0FAC">
        <w:rPr>
          <w:rFonts w:ascii="Times New Roman" w:hAnsi="Times New Roman" w:cs="Times New Roman"/>
          <w:b/>
          <w:sz w:val="32"/>
          <w:szCs w:val="32"/>
        </w:rPr>
        <w:t xml:space="preserve">ummary </w:t>
      </w:r>
      <w:r w:rsidR="004D41CA">
        <w:rPr>
          <w:rFonts w:ascii="Times New Roman" w:hAnsi="Times New Roman" w:cs="Times New Roman"/>
          <w:b/>
          <w:sz w:val="32"/>
          <w:szCs w:val="32"/>
        </w:rPr>
        <w:t>s</w:t>
      </w:r>
      <w:r w:rsidRPr="00DA0FAC">
        <w:rPr>
          <w:rFonts w:ascii="Times New Roman" w:hAnsi="Times New Roman" w:cs="Times New Roman"/>
          <w:b/>
          <w:sz w:val="32"/>
          <w:szCs w:val="32"/>
        </w:rPr>
        <w:t>cores</w:t>
      </w:r>
      <w:r w:rsidRPr="00DA0FAC">
        <w:rPr>
          <w:rFonts w:ascii="Times New Roman" w:hAnsi="Times New Roman" w:cs="Times New Roman"/>
          <w:sz w:val="32"/>
          <w:szCs w:val="32"/>
        </w:rPr>
        <w:t xml:space="preserve"> </w:t>
      </w:r>
    </w:p>
    <w:p w14:paraId="0F0059E9" w14:textId="3C7DE954" w:rsidR="00572993" w:rsidRPr="00DA0FAC" w:rsidRDefault="00572993" w:rsidP="00572993">
      <w:pPr>
        <w:pStyle w:val="ListParagraph"/>
        <w:spacing w:after="0" w:line="240" w:lineRule="auto"/>
        <w:ind w:left="0"/>
        <w:rPr>
          <w:rFonts w:ascii="Times New Roman" w:hAnsi="Times New Roman" w:cs="Times New Roman"/>
          <w:sz w:val="32"/>
          <w:szCs w:val="32"/>
        </w:rPr>
      </w:pPr>
      <w:r w:rsidRPr="00DA0FAC">
        <w:rPr>
          <w:rFonts w:ascii="Times New Roman" w:hAnsi="Times New Roman" w:cs="Times New Roman"/>
          <w:sz w:val="32"/>
          <w:szCs w:val="32"/>
        </w:rPr>
        <w:t xml:space="preserve">[After </w:t>
      </w:r>
      <w:r w:rsidR="009912B8">
        <w:rPr>
          <w:rFonts w:ascii="Times New Roman" w:hAnsi="Times New Roman" w:cs="Times New Roman"/>
          <w:sz w:val="32"/>
          <w:szCs w:val="32"/>
        </w:rPr>
        <w:t xml:space="preserve">Lester, </w:t>
      </w:r>
      <w:r w:rsidR="009912B8" w:rsidRPr="009912B8">
        <w:rPr>
          <w:rFonts w:ascii="Times New Roman" w:hAnsi="Times New Roman" w:cs="Times New Roman"/>
          <w:i/>
          <w:sz w:val="32"/>
          <w:szCs w:val="32"/>
        </w:rPr>
        <w:t>et a</w:t>
      </w:r>
      <w:r w:rsidR="00B129ED">
        <w:rPr>
          <w:rFonts w:ascii="Times New Roman" w:hAnsi="Times New Roman" w:cs="Times New Roman"/>
          <w:i/>
          <w:sz w:val="32"/>
          <w:szCs w:val="32"/>
        </w:rPr>
        <w:t>l.</w:t>
      </w:r>
      <w:r w:rsidR="00B129ED" w:rsidRPr="00DA0FAC">
        <w:rPr>
          <w:rFonts w:ascii="Times New Roman" w:hAnsi="Times New Roman" w:cs="Times New Roman"/>
          <w:sz w:val="32"/>
          <w:szCs w:val="32"/>
        </w:rPr>
        <w:fldChar w:fldCharType="begin"/>
      </w:r>
      <w:r w:rsidR="00B129ED">
        <w:rPr>
          <w:rFonts w:ascii="Times New Roman" w:hAnsi="Times New Roman" w:cs="Times New Roman"/>
          <w:sz w:val="32"/>
          <w:szCs w:val="32"/>
        </w:rPr>
        <w:instrText xml:space="preserve"> ADDIN EN.CITE &lt;EndNote&gt;&lt;Cite&gt;&lt;Author&gt;Lester&lt;/Author&gt;&lt;Year&gt;2004&lt;/Year&gt;&lt;RecNum&gt;32&lt;/RecNum&gt;&lt;DisplayText&gt;(51)&lt;/DisplayText&gt;&lt;record&gt;&lt;rec-number&gt;32&lt;/rec-number&gt;&lt;foreign-keys&gt;&lt;key app="EN" db-id="wwev092aa2pafcerrpsvw0x2vf0xz2pr0vt0" timestamp="1481071685"&gt;32&lt;/key&gt;&lt;/foreign-keys&gt;&lt;ref-type name="Journal Article"&gt;17&lt;/ref-type&gt;&lt;contributors&gt;&lt;authors&gt;&lt;author&gt;Lester, B. M.&lt;/author&gt;&lt;author&gt;Tronick, E. Z.&lt;/author&gt;&lt;author&gt;Brazelton, T. B.&lt;/author&gt;&lt;/authors&gt;&lt;/contributors&gt;&lt;auth-address&gt;Brown Medical School, Infant Development Center, Women and Infants Hospital and Bradley Hospital, Providence, Rhode Island 02903, USA. barry_lester@brown.edu&lt;/auth-address&gt;&lt;titles&gt;&lt;title&gt;The Neonatal Intensive Care Unit Network Neurobehavioral Scale procedures&lt;/title&gt;&lt;secondary-title&gt;Pediatrics&lt;/secondary-title&gt;&lt;alt-title&gt;Pediatrics&lt;/alt-title&gt;&lt;/titles&gt;&lt;periodical&gt;&lt;full-title&gt;Pediatrics&lt;/full-title&gt;&lt;abbr-1&gt;Pediatrics&lt;/abbr-1&gt;&lt;/periodical&gt;&lt;alt-periodical&gt;&lt;full-title&gt;Pediatrics&lt;/full-title&gt;&lt;abbr-1&gt;Pediatrics&lt;/abbr-1&gt;&lt;/alt-periodical&gt;&lt;pages&gt;641-67&lt;/pages&gt;&lt;volume&gt;113&lt;/volume&gt;&lt;number&gt;3 Pt 2&lt;/number&gt;&lt;edition&gt;2004/03/03&lt;/edition&gt;&lt;keywords&gt;&lt;keyword&gt;Female&lt;/keyword&gt;&lt;keyword&gt;Humans&lt;/keyword&gt;&lt;keyword&gt;*Infant Behavior&lt;/keyword&gt;&lt;keyword&gt;Infant, Newborn/*psychology&lt;/keyword&gt;&lt;keyword&gt;Infant, Premature/psychology&lt;/keyword&gt;&lt;keyword&gt;Intensive Care Units, Neonatal&lt;/keyword&gt;&lt;keyword&gt;Longitudinal Studies&lt;/keyword&gt;&lt;keyword&gt;Male&lt;/keyword&gt;&lt;keyword&gt;Neonatal Abstinence Syndrome/*diagnosis&lt;/keyword&gt;&lt;keyword&gt;Neonatal Screening/*methods&lt;/keyword&gt;&lt;keyword&gt;*Neuropsychological Tests&lt;/keyword&gt;&lt;keyword&gt;Pregnancy&lt;/keyword&gt;&lt;keyword&gt;*Prenatal Exposure Delayed Effects&lt;/keyword&gt;&lt;keyword&gt;Risk&lt;/keyword&gt;&lt;/keywords&gt;&lt;dates&gt;&lt;year&gt;2004&lt;/year&gt;&lt;pub-dates&gt;&lt;date&gt;Mar&lt;/date&gt;&lt;/pub-dates&gt;&lt;/dates&gt;&lt;isbn&gt;1098-4275 (Electronic)&amp;#xD;0031-4005 (Linking)&lt;/isbn&gt;&lt;accession-num&gt;14993524&lt;/accession-num&gt;&lt;work-type&gt;Research Support, U.S. Gov&amp;apos;t, P.H.S.&lt;/work-type&gt;&lt;urls&gt;&lt;related-urls&gt;&lt;url&gt;http://www.ncbi.nlm.nih.gov/pubmed/14993524&lt;/url&gt;&lt;/related-urls&gt;&lt;/urls&gt;&lt;language&gt;eng&lt;/language&gt;&lt;/record&gt;&lt;/Cite&gt;&lt;/EndNote&gt;</w:instrText>
      </w:r>
      <w:r w:rsidR="00B129ED" w:rsidRPr="00DA0FAC">
        <w:rPr>
          <w:rFonts w:ascii="Times New Roman" w:hAnsi="Times New Roman" w:cs="Times New Roman"/>
          <w:sz w:val="32"/>
          <w:szCs w:val="32"/>
        </w:rPr>
        <w:fldChar w:fldCharType="separate"/>
      </w:r>
      <w:r w:rsidR="00B129ED">
        <w:rPr>
          <w:rFonts w:ascii="Times New Roman" w:hAnsi="Times New Roman" w:cs="Times New Roman"/>
          <w:noProof/>
          <w:sz w:val="32"/>
          <w:szCs w:val="32"/>
        </w:rPr>
        <w:t>(</w:t>
      </w:r>
      <w:hyperlink w:anchor="_ENREF_51" w:tooltip="Lester, 2004 #32" w:history="1">
        <w:r w:rsidR="00B129ED">
          <w:rPr>
            <w:rFonts w:ascii="Times New Roman" w:hAnsi="Times New Roman" w:cs="Times New Roman"/>
            <w:noProof/>
            <w:sz w:val="32"/>
            <w:szCs w:val="32"/>
          </w:rPr>
          <w:t>51</w:t>
        </w:r>
      </w:hyperlink>
      <w:r w:rsidR="00B129ED">
        <w:rPr>
          <w:rFonts w:ascii="Times New Roman" w:hAnsi="Times New Roman" w:cs="Times New Roman"/>
          <w:noProof/>
          <w:sz w:val="32"/>
          <w:szCs w:val="32"/>
        </w:rPr>
        <w:t>)</w:t>
      </w:r>
      <w:r w:rsidR="00B129ED" w:rsidRPr="00DA0FAC">
        <w:rPr>
          <w:rFonts w:ascii="Times New Roman" w:hAnsi="Times New Roman" w:cs="Times New Roman"/>
          <w:sz w:val="32"/>
          <w:szCs w:val="32"/>
        </w:rPr>
        <w:fldChar w:fldCharType="end"/>
      </w:r>
      <w:r w:rsidRPr="00DA0FAC">
        <w:rPr>
          <w:rFonts w:ascii="Times New Roman" w:hAnsi="Times New Roman" w:cs="Times New Roman"/>
          <w:sz w:val="32"/>
          <w:szCs w:val="32"/>
        </w:rPr>
        <w:t>]</w:t>
      </w:r>
    </w:p>
    <w:p w14:paraId="1B85EBEE" w14:textId="77777777" w:rsidR="00572993" w:rsidRDefault="00572993">
      <w:pPr>
        <w:spacing w:after="0" w:line="240" w:lineRule="auto"/>
        <w:rPr>
          <w:rFonts w:ascii="Times New Roman" w:hAnsi="Times New Roman" w:cs="Times New Roman"/>
          <w:b/>
          <w:sz w:val="24"/>
          <w:szCs w:val="24"/>
        </w:rPr>
      </w:pPr>
    </w:p>
    <w:p w14:paraId="3C3C29CD" w14:textId="77777777" w:rsidR="004C7462" w:rsidRPr="00DA0FAC" w:rsidRDefault="004C7462" w:rsidP="004C7462">
      <w:pPr>
        <w:spacing w:after="0" w:line="240" w:lineRule="auto"/>
        <w:rPr>
          <w:rFonts w:ascii="Times New Roman" w:hAnsi="Times New Roman" w:cs="Times New Roman"/>
          <w:b/>
          <w:sz w:val="28"/>
          <w:szCs w:val="28"/>
        </w:rPr>
      </w:pPr>
      <w:r w:rsidRPr="00DA0FAC">
        <w:rPr>
          <w:rFonts w:ascii="Times New Roman" w:hAnsi="Times New Roman" w:cs="Times New Roman"/>
          <w:b/>
          <w:sz w:val="28"/>
          <w:szCs w:val="28"/>
        </w:rPr>
        <w:t>Arousal</w:t>
      </w:r>
    </w:p>
    <w:p w14:paraId="6B1C7669" w14:textId="77777777" w:rsidR="004C7462" w:rsidRDefault="004C7462" w:rsidP="004C7462">
      <w:pPr>
        <w:spacing w:after="0" w:line="240" w:lineRule="auto"/>
        <w:rPr>
          <w:rFonts w:ascii="Times New Roman" w:hAnsi="Times New Roman" w:cs="Times New Roman"/>
          <w:sz w:val="24"/>
          <w:szCs w:val="24"/>
        </w:rPr>
      </w:pPr>
      <w:r>
        <w:rPr>
          <w:rFonts w:ascii="Times New Roman" w:hAnsi="Times New Roman" w:cs="Times New Roman"/>
          <w:sz w:val="24"/>
          <w:szCs w:val="24"/>
        </w:rPr>
        <w:t>This score relates the infant’s state of arousal reached</w:t>
      </w:r>
      <w:r w:rsidRPr="00325060">
        <w:rPr>
          <w:rFonts w:ascii="Times New Roman" w:hAnsi="Times New Roman" w:cs="Times New Roman"/>
          <w:sz w:val="24"/>
          <w:szCs w:val="24"/>
        </w:rPr>
        <w:t xml:space="preserve"> </w:t>
      </w:r>
      <w:r>
        <w:rPr>
          <w:rFonts w:ascii="Times New Roman" w:hAnsi="Times New Roman" w:cs="Times New Roman"/>
          <w:sz w:val="24"/>
          <w:szCs w:val="24"/>
        </w:rPr>
        <w:t xml:space="preserve">throughout the examination including associated motor activity, whether and how quickly the infant becomes irritable, and the infant’s overall activity in response to handling. A high score indicates an infant who fusses and cries easily in response to stimulation and who is highly active even when left alone. </w:t>
      </w:r>
    </w:p>
    <w:p w14:paraId="6714A823" w14:textId="77777777" w:rsidR="004C7462" w:rsidRDefault="004C7462" w:rsidP="004C7462">
      <w:pPr>
        <w:spacing w:after="0" w:line="240" w:lineRule="auto"/>
        <w:rPr>
          <w:rFonts w:ascii="Times New Roman" w:hAnsi="Times New Roman" w:cs="Times New Roman"/>
          <w:sz w:val="24"/>
          <w:szCs w:val="24"/>
        </w:rPr>
      </w:pPr>
    </w:p>
    <w:p w14:paraId="43CF3530" w14:textId="77777777" w:rsidR="00DA0FAC" w:rsidRPr="00DA0FAC" w:rsidRDefault="00C075EF">
      <w:pPr>
        <w:spacing w:after="0" w:line="240" w:lineRule="auto"/>
        <w:rPr>
          <w:rFonts w:ascii="Times New Roman" w:hAnsi="Times New Roman" w:cs="Times New Roman"/>
          <w:b/>
          <w:sz w:val="28"/>
          <w:szCs w:val="28"/>
        </w:rPr>
      </w:pPr>
      <w:r w:rsidRPr="00DA0FAC">
        <w:rPr>
          <w:rFonts w:ascii="Times New Roman" w:hAnsi="Times New Roman" w:cs="Times New Roman"/>
          <w:b/>
          <w:sz w:val="28"/>
          <w:szCs w:val="28"/>
        </w:rPr>
        <w:t>Attention</w:t>
      </w:r>
    </w:p>
    <w:p w14:paraId="7BB8CA58" w14:textId="050CB0F2" w:rsidR="00C03778" w:rsidRDefault="00C075EF">
      <w:pPr>
        <w:spacing w:after="0" w:line="240" w:lineRule="auto"/>
        <w:rPr>
          <w:rFonts w:ascii="Times New Roman" w:hAnsi="Times New Roman" w:cs="Times New Roman"/>
          <w:sz w:val="24"/>
          <w:szCs w:val="24"/>
        </w:rPr>
      </w:pPr>
      <w:r>
        <w:rPr>
          <w:rFonts w:ascii="Times New Roman" w:hAnsi="Times New Roman" w:cs="Times New Roman"/>
          <w:sz w:val="24"/>
          <w:szCs w:val="24"/>
        </w:rPr>
        <w:t>This scale indicates an infant’s response to specific directed auditory and visual stimulation.</w:t>
      </w:r>
      <w:r w:rsidR="00C03778">
        <w:rPr>
          <w:rFonts w:ascii="Times New Roman" w:hAnsi="Times New Roman" w:cs="Times New Roman"/>
          <w:sz w:val="24"/>
          <w:szCs w:val="24"/>
        </w:rPr>
        <w:t xml:space="preserve"> Infants with high scores on this scale show the ability to track the stimulus and maintain alertness through an extended task.  Low scores indicate either inability to track or brief response.</w:t>
      </w:r>
    </w:p>
    <w:p w14:paraId="7B379DB5" w14:textId="77777777" w:rsidR="00C03778" w:rsidRDefault="00C03778">
      <w:pPr>
        <w:spacing w:after="0" w:line="240" w:lineRule="auto"/>
        <w:rPr>
          <w:rFonts w:ascii="Times New Roman" w:hAnsi="Times New Roman" w:cs="Times New Roman"/>
          <w:sz w:val="24"/>
          <w:szCs w:val="24"/>
        </w:rPr>
      </w:pPr>
    </w:p>
    <w:p w14:paraId="4D8A4596" w14:textId="77777777" w:rsidR="004C7462" w:rsidRPr="00DA0FAC" w:rsidRDefault="004C7462" w:rsidP="004C7462">
      <w:pPr>
        <w:spacing w:after="0" w:line="240" w:lineRule="auto"/>
        <w:rPr>
          <w:rFonts w:ascii="Times New Roman" w:hAnsi="Times New Roman" w:cs="Times New Roman"/>
          <w:b/>
          <w:sz w:val="28"/>
          <w:szCs w:val="28"/>
        </w:rPr>
      </w:pPr>
      <w:r w:rsidRPr="00DA0FAC">
        <w:rPr>
          <w:rFonts w:ascii="Times New Roman" w:hAnsi="Times New Roman" w:cs="Times New Roman"/>
          <w:b/>
          <w:sz w:val="28"/>
          <w:szCs w:val="28"/>
        </w:rPr>
        <w:t>Excitability</w:t>
      </w:r>
    </w:p>
    <w:p w14:paraId="4C9C7152" w14:textId="77777777" w:rsidR="004C7462" w:rsidRDefault="004C7462" w:rsidP="004C7462">
      <w:pPr>
        <w:spacing w:after="0" w:line="240" w:lineRule="auto"/>
        <w:rPr>
          <w:rFonts w:ascii="Times New Roman" w:hAnsi="Times New Roman" w:cs="Times New Roman"/>
          <w:sz w:val="24"/>
          <w:szCs w:val="24"/>
        </w:rPr>
      </w:pPr>
      <w:r w:rsidRPr="00A32B14">
        <w:rPr>
          <w:rFonts w:ascii="Times New Roman" w:hAnsi="Times New Roman" w:cs="Times New Roman"/>
          <w:sz w:val="24"/>
          <w:szCs w:val="24"/>
        </w:rPr>
        <w:t>This scale measures the state-related level of arousal over the course of the whole examination.</w:t>
      </w:r>
      <w:r>
        <w:rPr>
          <w:rFonts w:ascii="Times New Roman" w:hAnsi="Times New Roman" w:cs="Times New Roman"/>
          <w:sz w:val="24"/>
          <w:szCs w:val="24"/>
        </w:rPr>
        <w:t xml:space="preserve"> It reflects the peak level of excitement reached by the infant, the amount of stimulation required to reach this peak, the ability of the infant to maintain this peak, and the ability of the infant to react to the outside world during the peak level of excitement.</w:t>
      </w:r>
    </w:p>
    <w:p w14:paraId="7074B179" w14:textId="77777777" w:rsidR="004C7462" w:rsidRDefault="004C7462" w:rsidP="004C7462">
      <w:pPr>
        <w:spacing w:after="0" w:line="240" w:lineRule="auto"/>
        <w:rPr>
          <w:rFonts w:ascii="Times New Roman" w:hAnsi="Times New Roman" w:cs="Times New Roman"/>
          <w:b/>
          <w:sz w:val="24"/>
          <w:szCs w:val="24"/>
        </w:rPr>
      </w:pPr>
    </w:p>
    <w:p w14:paraId="121D378C" w14:textId="77777777" w:rsidR="004C7462" w:rsidRPr="00DA0FAC" w:rsidRDefault="004C7462" w:rsidP="004C7462">
      <w:pPr>
        <w:spacing w:after="0" w:line="240" w:lineRule="auto"/>
        <w:rPr>
          <w:rFonts w:ascii="Times New Roman" w:hAnsi="Times New Roman" w:cs="Times New Roman"/>
          <w:b/>
          <w:sz w:val="28"/>
          <w:szCs w:val="28"/>
        </w:rPr>
      </w:pPr>
      <w:r w:rsidRPr="00DA0FAC">
        <w:rPr>
          <w:rFonts w:ascii="Times New Roman" w:hAnsi="Times New Roman" w:cs="Times New Roman"/>
          <w:b/>
          <w:sz w:val="28"/>
          <w:szCs w:val="28"/>
        </w:rPr>
        <w:t>Habituation</w:t>
      </w:r>
    </w:p>
    <w:p w14:paraId="05E8AEA9" w14:textId="77777777" w:rsidR="004C7462" w:rsidRDefault="004C7462" w:rsidP="004C7462">
      <w:pPr>
        <w:spacing w:after="0" w:line="240" w:lineRule="auto"/>
        <w:rPr>
          <w:rFonts w:ascii="Times New Roman" w:hAnsi="Times New Roman" w:cs="Times New Roman"/>
          <w:sz w:val="24"/>
          <w:szCs w:val="24"/>
        </w:rPr>
      </w:pPr>
      <w:r>
        <w:rPr>
          <w:rFonts w:ascii="Times New Roman" w:hAnsi="Times New Roman" w:cs="Times New Roman"/>
          <w:sz w:val="24"/>
          <w:szCs w:val="24"/>
        </w:rPr>
        <w:t>This scale measures the capacity of the infant to maintain a sleep state by progressively “tuning out” a series of proscribed stimuli, following an initial response. Higher scores are indicative of better (more rapid) habituation. Low scores indicate the infant’s delay in inhibiting the response, resulting in disturbed sleep.</w:t>
      </w:r>
    </w:p>
    <w:p w14:paraId="7B2D0857" w14:textId="77777777" w:rsidR="004C7462" w:rsidRDefault="004C7462" w:rsidP="004C7462">
      <w:pPr>
        <w:spacing w:after="0" w:line="240" w:lineRule="auto"/>
        <w:rPr>
          <w:rFonts w:ascii="Times New Roman" w:hAnsi="Times New Roman" w:cs="Times New Roman"/>
          <w:sz w:val="24"/>
          <w:szCs w:val="24"/>
        </w:rPr>
      </w:pPr>
    </w:p>
    <w:p w14:paraId="655EEBA6" w14:textId="77777777" w:rsidR="00DA0FAC" w:rsidRDefault="00DA0FAC">
      <w:pPr>
        <w:spacing w:after="0" w:line="240" w:lineRule="auto"/>
        <w:rPr>
          <w:rFonts w:ascii="Times New Roman" w:hAnsi="Times New Roman" w:cs="Times New Roman"/>
          <w:sz w:val="24"/>
          <w:szCs w:val="24"/>
        </w:rPr>
      </w:pPr>
      <w:r w:rsidRPr="00DA0FAC">
        <w:rPr>
          <w:rFonts w:ascii="Times New Roman" w:hAnsi="Times New Roman" w:cs="Times New Roman"/>
          <w:b/>
          <w:sz w:val="28"/>
          <w:szCs w:val="28"/>
        </w:rPr>
        <w:t>Handling</w:t>
      </w:r>
      <w:r w:rsidR="00C03778">
        <w:rPr>
          <w:rFonts w:ascii="Times New Roman" w:hAnsi="Times New Roman" w:cs="Times New Roman"/>
          <w:sz w:val="24"/>
          <w:szCs w:val="24"/>
        </w:rPr>
        <w:t xml:space="preserve"> </w:t>
      </w:r>
    </w:p>
    <w:p w14:paraId="1FAA1FD1" w14:textId="05832FB3" w:rsidR="00325060" w:rsidRDefault="00C03778">
      <w:pPr>
        <w:spacing w:after="0" w:line="240" w:lineRule="auto"/>
        <w:rPr>
          <w:rFonts w:ascii="Times New Roman" w:hAnsi="Times New Roman" w:cs="Times New Roman"/>
          <w:sz w:val="24"/>
          <w:szCs w:val="24"/>
        </w:rPr>
      </w:pPr>
      <w:r>
        <w:rPr>
          <w:rFonts w:ascii="Times New Roman" w:hAnsi="Times New Roman" w:cs="Times New Roman"/>
          <w:sz w:val="24"/>
          <w:szCs w:val="24"/>
        </w:rPr>
        <w:t>This score describes the number and types of maneuvers that were necessary to keep the infant in the appropriate state (awake, alert, calm) to administer specific auditory and visual stimulation tasks.  These include the amount and type of handling needed to arouse the infant from a drowsy to an alert state or to soothe the infant from an irritable or crying state.  High scores indicate infants who need substantial input from the examiner to maintain an alert and calm state.</w:t>
      </w:r>
    </w:p>
    <w:p w14:paraId="5C936087" w14:textId="77777777" w:rsidR="00325060" w:rsidRDefault="00325060">
      <w:pPr>
        <w:spacing w:after="0" w:line="240" w:lineRule="auto"/>
        <w:rPr>
          <w:rFonts w:ascii="Times New Roman" w:hAnsi="Times New Roman" w:cs="Times New Roman"/>
          <w:sz w:val="24"/>
          <w:szCs w:val="24"/>
        </w:rPr>
      </w:pPr>
    </w:p>
    <w:p w14:paraId="734CEFF2" w14:textId="77777777" w:rsidR="004C7462" w:rsidRPr="00DA0FAC" w:rsidRDefault="004C7462" w:rsidP="004C7462">
      <w:pPr>
        <w:spacing w:after="0" w:line="240" w:lineRule="auto"/>
        <w:rPr>
          <w:rFonts w:ascii="Times New Roman" w:hAnsi="Times New Roman" w:cs="Times New Roman"/>
          <w:b/>
          <w:sz w:val="28"/>
          <w:szCs w:val="28"/>
        </w:rPr>
      </w:pPr>
      <w:r w:rsidRPr="00DA0FAC">
        <w:rPr>
          <w:rFonts w:ascii="Times New Roman" w:hAnsi="Times New Roman" w:cs="Times New Roman"/>
          <w:b/>
          <w:sz w:val="28"/>
          <w:szCs w:val="28"/>
        </w:rPr>
        <w:t>Lethargy</w:t>
      </w:r>
    </w:p>
    <w:p w14:paraId="699E1491" w14:textId="77777777" w:rsidR="004C7462" w:rsidRDefault="004C7462" w:rsidP="004C7462">
      <w:pPr>
        <w:spacing w:after="0" w:line="240" w:lineRule="auto"/>
        <w:rPr>
          <w:rFonts w:ascii="Times New Roman" w:hAnsi="Times New Roman" w:cs="Times New Roman"/>
          <w:sz w:val="24"/>
          <w:szCs w:val="24"/>
        </w:rPr>
      </w:pPr>
      <w:r w:rsidRPr="00A32B14">
        <w:rPr>
          <w:rFonts w:ascii="Times New Roman" w:hAnsi="Times New Roman" w:cs="Times New Roman"/>
          <w:sz w:val="24"/>
          <w:szCs w:val="24"/>
        </w:rPr>
        <w:t>This s</w:t>
      </w:r>
      <w:r>
        <w:rPr>
          <w:rFonts w:ascii="Times New Roman" w:hAnsi="Times New Roman" w:cs="Times New Roman"/>
          <w:sz w:val="24"/>
          <w:szCs w:val="24"/>
        </w:rPr>
        <w:t>core relates the infant’s state of sleepiness during the examination. The NNNS examination is typically initiated on a sleeping infant, 30-60 minutes prior to scheduled feeding. Infants will wake with varying rapidity and completeness throughout the exam. In the face of identical stimulation, some infants will rapidly wake such that habituation cannot be fully evaluated, while others will remain quite sleepy through much of the exam.</w:t>
      </w:r>
    </w:p>
    <w:p w14:paraId="67C044AC" w14:textId="77777777" w:rsidR="004C7462" w:rsidRPr="009E6A42" w:rsidRDefault="004C7462" w:rsidP="004C7462">
      <w:pPr>
        <w:spacing w:after="0" w:line="240" w:lineRule="auto"/>
        <w:rPr>
          <w:rFonts w:ascii="Times New Roman" w:hAnsi="Times New Roman" w:cs="Times New Roman"/>
          <w:b/>
          <w:sz w:val="24"/>
          <w:szCs w:val="24"/>
        </w:rPr>
      </w:pPr>
    </w:p>
    <w:p w14:paraId="7B5CBB2A" w14:textId="57B8EB56" w:rsidR="00DA0FAC" w:rsidRPr="00DA0FAC" w:rsidRDefault="00DB4255">
      <w:pPr>
        <w:spacing w:after="0" w:line="240" w:lineRule="auto"/>
        <w:rPr>
          <w:rFonts w:ascii="Times New Roman" w:hAnsi="Times New Roman" w:cs="Times New Roman"/>
          <w:b/>
          <w:sz w:val="28"/>
          <w:szCs w:val="28"/>
        </w:rPr>
      </w:pPr>
      <w:r w:rsidRPr="00DA0FAC">
        <w:rPr>
          <w:rFonts w:ascii="Times New Roman" w:hAnsi="Times New Roman" w:cs="Times New Roman"/>
          <w:b/>
          <w:sz w:val="28"/>
          <w:szCs w:val="28"/>
        </w:rPr>
        <w:t>Non-</w:t>
      </w:r>
      <w:r w:rsidR="004D41CA">
        <w:rPr>
          <w:rFonts w:ascii="Times New Roman" w:hAnsi="Times New Roman" w:cs="Times New Roman"/>
          <w:b/>
          <w:sz w:val="28"/>
          <w:szCs w:val="28"/>
        </w:rPr>
        <w:t>o</w:t>
      </w:r>
      <w:r w:rsidRPr="00DA0FAC">
        <w:rPr>
          <w:rFonts w:ascii="Times New Roman" w:hAnsi="Times New Roman" w:cs="Times New Roman"/>
          <w:b/>
          <w:sz w:val="28"/>
          <w:szCs w:val="28"/>
        </w:rPr>
        <w:t xml:space="preserve">ptimal </w:t>
      </w:r>
      <w:r w:rsidR="004D41CA">
        <w:rPr>
          <w:rFonts w:ascii="Times New Roman" w:hAnsi="Times New Roman" w:cs="Times New Roman"/>
          <w:b/>
          <w:sz w:val="28"/>
          <w:szCs w:val="28"/>
        </w:rPr>
        <w:t>r</w:t>
      </w:r>
      <w:r w:rsidRPr="00DA0FAC">
        <w:rPr>
          <w:rFonts w:ascii="Times New Roman" w:hAnsi="Times New Roman" w:cs="Times New Roman"/>
          <w:b/>
          <w:sz w:val="28"/>
          <w:szCs w:val="28"/>
        </w:rPr>
        <w:t>eflexes</w:t>
      </w:r>
    </w:p>
    <w:p w14:paraId="1CEAFF73" w14:textId="2F853E82" w:rsidR="00DB4255" w:rsidRDefault="00DB4255">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This score represents a count of non-optimal (hyper-reflexive or weak) reflexes. </w:t>
      </w:r>
    </w:p>
    <w:p w14:paraId="7E56A189" w14:textId="77777777" w:rsidR="004734B4" w:rsidRDefault="004734B4">
      <w:pPr>
        <w:spacing w:after="0" w:line="240" w:lineRule="auto"/>
        <w:rPr>
          <w:rFonts w:ascii="Times New Roman" w:hAnsi="Times New Roman" w:cs="Times New Roman"/>
          <w:sz w:val="24"/>
          <w:szCs w:val="24"/>
        </w:rPr>
      </w:pPr>
    </w:p>
    <w:p w14:paraId="4E38A179" w14:textId="77777777" w:rsidR="004C7462" w:rsidRPr="00DA0FAC" w:rsidRDefault="004C7462" w:rsidP="004C7462">
      <w:pPr>
        <w:spacing w:after="0" w:line="240" w:lineRule="auto"/>
        <w:rPr>
          <w:rFonts w:ascii="Times New Roman" w:hAnsi="Times New Roman" w:cs="Times New Roman"/>
          <w:b/>
          <w:sz w:val="28"/>
          <w:szCs w:val="28"/>
        </w:rPr>
      </w:pPr>
      <w:r w:rsidRPr="00DA0FAC">
        <w:rPr>
          <w:rFonts w:ascii="Times New Roman" w:hAnsi="Times New Roman" w:cs="Times New Roman"/>
          <w:b/>
          <w:sz w:val="28"/>
          <w:szCs w:val="28"/>
        </w:rPr>
        <w:t xml:space="preserve">Quality of </w:t>
      </w:r>
      <w:r>
        <w:rPr>
          <w:rFonts w:ascii="Times New Roman" w:hAnsi="Times New Roman" w:cs="Times New Roman"/>
          <w:b/>
          <w:sz w:val="28"/>
          <w:szCs w:val="28"/>
        </w:rPr>
        <w:t>m</w:t>
      </w:r>
      <w:r w:rsidRPr="00DA0FAC">
        <w:rPr>
          <w:rFonts w:ascii="Times New Roman" w:hAnsi="Times New Roman" w:cs="Times New Roman"/>
          <w:b/>
          <w:sz w:val="28"/>
          <w:szCs w:val="28"/>
        </w:rPr>
        <w:t>ovement</w:t>
      </w:r>
    </w:p>
    <w:p w14:paraId="6D978C33" w14:textId="77777777" w:rsidR="004C7462" w:rsidRDefault="004C7462" w:rsidP="004C7462">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This scale is a measure of motor control including gross motor smoothness and maturity, as well as startles and tremors. High scores (good quality of movement) indicate infants with smoother, more mature movements and less jitteriness.  </w:t>
      </w:r>
    </w:p>
    <w:p w14:paraId="74B77D1E" w14:textId="77777777" w:rsidR="004C7462" w:rsidRDefault="004C7462" w:rsidP="004C7462">
      <w:pPr>
        <w:spacing w:after="0" w:line="240" w:lineRule="auto"/>
        <w:rPr>
          <w:rFonts w:ascii="Times New Roman" w:hAnsi="Times New Roman" w:cs="Times New Roman"/>
          <w:sz w:val="24"/>
          <w:szCs w:val="24"/>
        </w:rPr>
      </w:pPr>
      <w:bookmarkStart w:id="0" w:name="_GoBack"/>
      <w:bookmarkEnd w:id="0"/>
    </w:p>
    <w:p w14:paraId="55E2215A" w14:textId="77777777" w:rsidR="00DA0FAC" w:rsidRPr="00DA0FAC" w:rsidRDefault="004734B4">
      <w:pPr>
        <w:spacing w:after="0" w:line="240" w:lineRule="auto"/>
        <w:rPr>
          <w:rFonts w:ascii="Times New Roman" w:hAnsi="Times New Roman" w:cs="Times New Roman"/>
          <w:b/>
          <w:sz w:val="28"/>
          <w:szCs w:val="28"/>
        </w:rPr>
      </w:pPr>
      <w:r w:rsidRPr="00DA0FAC">
        <w:rPr>
          <w:rFonts w:ascii="Times New Roman" w:hAnsi="Times New Roman" w:cs="Times New Roman"/>
          <w:b/>
          <w:sz w:val="28"/>
          <w:szCs w:val="28"/>
        </w:rPr>
        <w:t>Regulation</w:t>
      </w:r>
    </w:p>
    <w:p w14:paraId="42ABEED7" w14:textId="327FF2B0" w:rsidR="00DB4255" w:rsidRPr="004C7462" w:rsidRDefault="004734B4" w:rsidP="00DB4255">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This score combines physiological, motor, and attentional activation, with the ease or difficulty on the part of the examiner, of soothing the infant.  It also incorporates the infant’s capacity to self-soothe, and indicates the infant’s ability to cope with the demands of the examination, with higher scores indicating better regulation/coping.</w:t>
      </w:r>
    </w:p>
    <w:p w14:paraId="05AD365F" w14:textId="77777777" w:rsidR="004734B4" w:rsidRDefault="004734B4">
      <w:pPr>
        <w:spacing w:after="0" w:line="240" w:lineRule="auto"/>
        <w:rPr>
          <w:rFonts w:ascii="Times New Roman" w:hAnsi="Times New Roman" w:cs="Times New Roman"/>
          <w:sz w:val="24"/>
          <w:szCs w:val="24"/>
        </w:rPr>
      </w:pPr>
    </w:p>
    <w:p w14:paraId="765AF25F" w14:textId="77777777" w:rsidR="00DA0FAC" w:rsidRPr="00DA0FAC" w:rsidRDefault="00DB4255">
      <w:pPr>
        <w:spacing w:after="0" w:line="240" w:lineRule="auto"/>
        <w:rPr>
          <w:rFonts w:ascii="Times New Roman" w:hAnsi="Times New Roman" w:cs="Times New Roman"/>
          <w:b/>
          <w:sz w:val="28"/>
          <w:szCs w:val="28"/>
        </w:rPr>
      </w:pPr>
      <w:r w:rsidRPr="00DA0FAC">
        <w:rPr>
          <w:rFonts w:ascii="Times New Roman" w:hAnsi="Times New Roman" w:cs="Times New Roman"/>
          <w:b/>
          <w:sz w:val="28"/>
          <w:szCs w:val="28"/>
        </w:rPr>
        <w:t>Stress</w:t>
      </w:r>
    </w:p>
    <w:p w14:paraId="610BA13E" w14:textId="1A11194E" w:rsidR="00DB4255" w:rsidRDefault="00DB4255">
      <w:pPr>
        <w:spacing w:after="0" w:line="240" w:lineRule="auto"/>
        <w:rPr>
          <w:rFonts w:ascii="Times New Roman" w:hAnsi="Times New Roman" w:cs="Times New Roman"/>
          <w:sz w:val="24"/>
          <w:szCs w:val="24"/>
        </w:rPr>
      </w:pPr>
      <w:r>
        <w:rPr>
          <w:rFonts w:ascii="Times New Roman" w:hAnsi="Times New Roman" w:cs="Times New Roman"/>
          <w:sz w:val="24"/>
          <w:szCs w:val="24"/>
        </w:rPr>
        <w:t>This scale includes physiological signs of general stress and of drug withdrawal (abstinence). High scores are most consistent with significant symptoms of withdrawal from opioids.</w:t>
      </w:r>
    </w:p>
    <w:p w14:paraId="75782DA6" w14:textId="77777777" w:rsidR="00DB4255" w:rsidRDefault="00DB4255">
      <w:pPr>
        <w:spacing w:after="0" w:line="240" w:lineRule="auto"/>
        <w:rPr>
          <w:rFonts w:ascii="Times New Roman" w:hAnsi="Times New Roman" w:cs="Times New Roman"/>
          <w:b/>
          <w:sz w:val="24"/>
          <w:szCs w:val="24"/>
        </w:rPr>
      </w:pPr>
    </w:p>
    <w:p w14:paraId="175A0214" w14:textId="77777777" w:rsidR="004C7462" w:rsidRPr="009E6A42" w:rsidRDefault="004C7462">
      <w:pPr>
        <w:spacing w:after="0" w:line="240" w:lineRule="auto"/>
        <w:rPr>
          <w:rFonts w:ascii="Times New Roman" w:hAnsi="Times New Roman" w:cs="Times New Roman"/>
          <w:b/>
          <w:sz w:val="24"/>
          <w:szCs w:val="24"/>
        </w:rPr>
      </w:pPr>
    </w:p>
    <w:sectPr w:rsidR="004C7462" w:rsidRPr="009E6A42" w:rsidSect="00077329">
      <w:footerReference w:type="even" r:id="rId9"/>
      <w:footerReference w:type="default" r:id="rId10"/>
      <w:pgSz w:w="12240" w:h="15840"/>
      <w:pgMar w:top="720" w:right="720" w:bottom="720" w:left="72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0EFB6E" w14:textId="77777777" w:rsidR="00C010CC" w:rsidRDefault="00C010CC" w:rsidP="00090B9B">
      <w:pPr>
        <w:spacing w:after="0" w:line="240" w:lineRule="auto"/>
      </w:pPr>
      <w:r>
        <w:separator/>
      </w:r>
    </w:p>
  </w:endnote>
  <w:endnote w:type="continuationSeparator" w:id="0">
    <w:p w14:paraId="5A75A152" w14:textId="77777777" w:rsidR="00C010CC" w:rsidRDefault="00C010CC" w:rsidP="00090B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A87480" w14:textId="77777777" w:rsidR="00041E2F" w:rsidRDefault="00041E2F" w:rsidP="00090B9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D8A4464" w14:textId="77777777" w:rsidR="00041E2F" w:rsidRDefault="00041E2F" w:rsidP="00090B9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415F16" w14:textId="77777777" w:rsidR="00041E2F" w:rsidRPr="005A0DF8" w:rsidRDefault="00041E2F" w:rsidP="00090B9B">
    <w:pPr>
      <w:pStyle w:val="Footer"/>
      <w:framePr w:wrap="around" w:vAnchor="text" w:hAnchor="margin" w:xAlign="right" w:y="1"/>
      <w:rPr>
        <w:rStyle w:val="PageNumber"/>
        <w:rFonts w:ascii="Times New Roman" w:hAnsi="Times New Roman" w:cs="Times New Roman"/>
        <w:sz w:val="20"/>
        <w:szCs w:val="20"/>
      </w:rPr>
    </w:pPr>
    <w:r w:rsidRPr="005A0DF8">
      <w:rPr>
        <w:rStyle w:val="PageNumber"/>
        <w:rFonts w:ascii="Times New Roman" w:hAnsi="Times New Roman" w:cs="Times New Roman"/>
        <w:sz w:val="20"/>
        <w:szCs w:val="20"/>
      </w:rPr>
      <w:fldChar w:fldCharType="begin"/>
    </w:r>
    <w:r w:rsidRPr="005A0DF8">
      <w:rPr>
        <w:rStyle w:val="PageNumber"/>
        <w:rFonts w:ascii="Times New Roman" w:hAnsi="Times New Roman" w:cs="Times New Roman"/>
        <w:sz w:val="20"/>
        <w:szCs w:val="20"/>
      </w:rPr>
      <w:instrText xml:space="preserve">PAGE  </w:instrText>
    </w:r>
    <w:r w:rsidRPr="005A0DF8">
      <w:rPr>
        <w:rStyle w:val="PageNumber"/>
        <w:rFonts w:ascii="Times New Roman" w:hAnsi="Times New Roman" w:cs="Times New Roman"/>
        <w:sz w:val="20"/>
        <w:szCs w:val="20"/>
      </w:rPr>
      <w:fldChar w:fldCharType="separate"/>
    </w:r>
    <w:r w:rsidR="004C7462">
      <w:rPr>
        <w:rStyle w:val="PageNumber"/>
        <w:rFonts w:ascii="Times New Roman" w:hAnsi="Times New Roman" w:cs="Times New Roman"/>
        <w:noProof/>
        <w:sz w:val="20"/>
        <w:szCs w:val="20"/>
      </w:rPr>
      <w:t>2</w:t>
    </w:r>
    <w:r w:rsidRPr="005A0DF8">
      <w:rPr>
        <w:rStyle w:val="PageNumber"/>
        <w:rFonts w:ascii="Times New Roman" w:hAnsi="Times New Roman" w:cs="Times New Roman"/>
        <w:sz w:val="20"/>
        <w:szCs w:val="20"/>
      </w:rPr>
      <w:fldChar w:fldCharType="end"/>
    </w:r>
  </w:p>
  <w:p w14:paraId="6EE9A263" w14:textId="77777777" w:rsidR="00041E2F" w:rsidRDefault="00041E2F" w:rsidP="00090B9B">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E72A80" w14:textId="77777777" w:rsidR="00C010CC" w:rsidRDefault="00C010CC" w:rsidP="00090B9B">
      <w:pPr>
        <w:spacing w:after="0" w:line="240" w:lineRule="auto"/>
      </w:pPr>
      <w:r>
        <w:separator/>
      </w:r>
    </w:p>
  </w:footnote>
  <w:footnote w:type="continuationSeparator" w:id="0">
    <w:p w14:paraId="18758215" w14:textId="77777777" w:rsidR="00C010CC" w:rsidRDefault="00C010CC" w:rsidP="00090B9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140E92"/>
    <w:multiLevelType w:val="hybridMultilevel"/>
    <w:tmpl w:val="5FDE4D5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D7C3553"/>
    <w:multiLevelType w:val="hybridMultilevel"/>
    <w:tmpl w:val="703049FA"/>
    <w:lvl w:ilvl="0" w:tplc="DCA4197E">
      <w:start w:val="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6A29065C"/>
    <w:multiLevelType w:val="hybridMultilevel"/>
    <w:tmpl w:val="3490C45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2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wev092aa2pafcerrpsvw0x2vf0xz2pr0vt0&quot;&gt;phthalates_NNN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5&lt;/item&gt;&lt;item&gt;46&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70&lt;/item&gt;&lt;item&gt;73&lt;/item&gt;&lt;item&gt;74&lt;/item&gt;&lt;item&gt;75&lt;/item&gt;&lt;item&gt;76&lt;/item&gt;&lt;item&gt;77&lt;/item&gt;&lt;item&gt;78&lt;/item&gt;&lt;item&gt;79&lt;/item&gt;&lt;item&gt;81&lt;/item&gt;&lt;item&gt;85&lt;/item&gt;&lt;item&gt;86&lt;/item&gt;&lt;item&gt;87&lt;/item&gt;&lt;item&gt;88&lt;/item&gt;&lt;item&gt;89&lt;/item&gt;&lt;item&gt;90&lt;/item&gt;&lt;item&gt;91&lt;/item&gt;&lt;item&gt;92&lt;/item&gt;&lt;item&gt;93&lt;/item&gt;&lt;item&gt;94&lt;/item&gt;&lt;item&gt;95&lt;/item&gt;&lt;item&gt;99&lt;/item&gt;&lt;/record-ids&gt;&lt;/item&gt;&lt;/Libraries&gt;"/>
  </w:docVars>
  <w:rsids>
    <w:rsidRoot w:val="00E96EA7"/>
    <w:rsid w:val="0000580E"/>
    <w:rsid w:val="00006C02"/>
    <w:rsid w:val="00010724"/>
    <w:rsid w:val="00011E62"/>
    <w:rsid w:val="00020342"/>
    <w:rsid w:val="00022A1B"/>
    <w:rsid w:val="000250EE"/>
    <w:rsid w:val="00030F3B"/>
    <w:rsid w:val="000419AE"/>
    <w:rsid w:val="00041E2F"/>
    <w:rsid w:val="00047295"/>
    <w:rsid w:val="000503CC"/>
    <w:rsid w:val="0006346C"/>
    <w:rsid w:val="00064001"/>
    <w:rsid w:val="00071FAC"/>
    <w:rsid w:val="00077329"/>
    <w:rsid w:val="0008034E"/>
    <w:rsid w:val="00080420"/>
    <w:rsid w:val="00090618"/>
    <w:rsid w:val="00090B9B"/>
    <w:rsid w:val="00094FB9"/>
    <w:rsid w:val="0009571D"/>
    <w:rsid w:val="000A32D4"/>
    <w:rsid w:val="000A3358"/>
    <w:rsid w:val="000A441D"/>
    <w:rsid w:val="000A68FB"/>
    <w:rsid w:val="000A7280"/>
    <w:rsid w:val="000B3B57"/>
    <w:rsid w:val="000C4923"/>
    <w:rsid w:val="000D0E89"/>
    <w:rsid w:val="000D5759"/>
    <w:rsid w:val="000E2D67"/>
    <w:rsid w:val="000E79DA"/>
    <w:rsid w:val="000F1A36"/>
    <w:rsid w:val="000F74C6"/>
    <w:rsid w:val="00103971"/>
    <w:rsid w:val="0011420E"/>
    <w:rsid w:val="00117903"/>
    <w:rsid w:val="001215B4"/>
    <w:rsid w:val="00145C87"/>
    <w:rsid w:val="0015265E"/>
    <w:rsid w:val="00161ACC"/>
    <w:rsid w:val="0017086F"/>
    <w:rsid w:val="00172C3A"/>
    <w:rsid w:val="00174171"/>
    <w:rsid w:val="00180E91"/>
    <w:rsid w:val="00182A13"/>
    <w:rsid w:val="00184908"/>
    <w:rsid w:val="00187927"/>
    <w:rsid w:val="0019216D"/>
    <w:rsid w:val="00197F84"/>
    <w:rsid w:val="001A13D0"/>
    <w:rsid w:val="001B306F"/>
    <w:rsid w:val="001B5FC8"/>
    <w:rsid w:val="001C2538"/>
    <w:rsid w:val="001C3E57"/>
    <w:rsid w:val="001C770F"/>
    <w:rsid w:val="001D4E9D"/>
    <w:rsid w:val="001D6365"/>
    <w:rsid w:val="001F335E"/>
    <w:rsid w:val="0021738B"/>
    <w:rsid w:val="002212B1"/>
    <w:rsid w:val="00223EA7"/>
    <w:rsid w:val="002324FE"/>
    <w:rsid w:val="00236A27"/>
    <w:rsid w:val="00242E67"/>
    <w:rsid w:val="00243D47"/>
    <w:rsid w:val="00252DF0"/>
    <w:rsid w:val="00267D7B"/>
    <w:rsid w:val="00274A01"/>
    <w:rsid w:val="0028084D"/>
    <w:rsid w:val="00285157"/>
    <w:rsid w:val="00285FD9"/>
    <w:rsid w:val="002A45E1"/>
    <w:rsid w:val="002B100E"/>
    <w:rsid w:val="002B59CE"/>
    <w:rsid w:val="002C0414"/>
    <w:rsid w:val="002C09B1"/>
    <w:rsid w:val="002D29C0"/>
    <w:rsid w:val="002D5769"/>
    <w:rsid w:val="002D67FE"/>
    <w:rsid w:val="002E1BC8"/>
    <w:rsid w:val="002F150C"/>
    <w:rsid w:val="002F2C1C"/>
    <w:rsid w:val="002F4869"/>
    <w:rsid w:val="002F51F3"/>
    <w:rsid w:val="002F58EC"/>
    <w:rsid w:val="002F5D3D"/>
    <w:rsid w:val="002F6090"/>
    <w:rsid w:val="00302C0F"/>
    <w:rsid w:val="00304959"/>
    <w:rsid w:val="00320BD5"/>
    <w:rsid w:val="00321D57"/>
    <w:rsid w:val="00323905"/>
    <w:rsid w:val="00325060"/>
    <w:rsid w:val="00326122"/>
    <w:rsid w:val="0033097F"/>
    <w:rsid w:val="00337049"/>
    <w:rsid w:val="00356C0E"/>
    <w:rsid w:val="003623EB"/>
    <w:rsid w:val="0036358B"/>
    <w:rsid w:val="00373FA9"/>
    <w:rsid w:val="00375AFA"/>
    <w:rsid w:val="00376A5E"/>
    <w:rsid w:val="0038220A"/>
    <w:rsid w:val="00393477"/>
    <w:rsid w:val="003A4404"/>
    <w:rsid w:val="003B7F2D"/>
    <w:rsid w:val="003C41A2"/>
    <w:rsid w:val="003C4D56"/>
    <w:rsid w:val="003C733B"/>
    <w:rsid w:val="003D20EA"/>
    <w:rsid w:val="003D797D"/>
    <w:rsid w:val="0040625E"/>
    <w:rsid w:val="00410DCA"/>
    <w:rsid w:val="0041333C"/>
    <w:rsid w:val="004139A5"/>
    <w:rsid w:val="00415968"/>
    <w:rsid w:val="00415F14"/>
    <w:rsid w:val="00434E7A"/>
    <w:rsid w:val="004445FA"/>
    <w:rsid w:val="004629B1"/>
    <w:rsid w:val="00472B80"/>
    <w:rsid w:val="004734B4"/>
    <w:rsid w:val="00473BB5"/>
    <w:rsid w:val="00495035"/>
    <w:rsid w:val="00495BC8"/>
    <w:rsid w:val="00496EFD"/>
    <w:rsid w:val="004A0EE8"/>
    <w:rsid w:val="004A5CA9"/>
    <w:rsid w:val="004A77F5"/>
    <w:rsid w:val="004B341D"/>
    <w:rsid w:val="004C6DD9"/>
    <w:rsid w:val="004C7462"/>
    <w:rsid w:val="004D046D"/>
    <w:rsid w:val="004D3E5D"/>
    <w:rsid w:val="004D41CA"/>
    <w:rsid w:val="004E16D8"/>
    <w:rsid w:val="004E7388"/>
    <w:rsid w:val="004E75F0"/>
    <w:rsid w:val="005017E7"/>
    <w:rsid w:val="00501E9E"/>
    <w:rsid w:val="00504E19"/>
    <w:rsid w:val="00513BCE"/>
    <w:rsid w:val="00516814"/>
    <w:rsid w:val="00523570"/>
    <w:rsid w:val="00530E72"/>
    <w:rsid w:val="005330F3"/>
    <w:rsid w:val="00533F1A"/>
    <w:rsid w:val="0053446D"/>
    <w:rsid w:val="00535174"/>
    <w:rsid w:val="00535E51"/>
    <w:rsid w:val="0054107E"/>
    <w:rsid w:val="00545252"/>
    <w:rsid w:val="00546D5B"/>
    <w:rsid w:val="005527C2"/>
    <w:rsid w:val="00555E67"/>
    <w:rsid w:val="00557CE0"/>
    <w:rsid w:val="00561C7E"/>
    <w:rsid w:val="00561F91"/>
    <w:rsid w:val="00564148"/>
    <w:rsid w:val="00566628"/>
    <w:rsid w:val="00567D05"/>
    <w:rsid w:val="00572993"/>
    <w:rsid w:val="00573031"/>
    <w:rsid w:val="00573A64"/>
    <w:rsid w:val="00582753"/>
    <w:rsid w:val="0058590E"/>
    <w:rsid w:val="005905E0"/>
    <w:rsid w:val="00597ECB"/>
    <w:rsid w:val="005A0DF8"/>
    <w:rsid w:val="005A4EA5"/>
    <w:rsid w:val="005B2AD3"/>
    <w:rsid w:val="005B31F4"/>
    <w:rsid w:val="005C297C"/>
    <w:rsid w:val="005C2A30"/>
    <w:rsid w:val="005C4CB9"/>
    <w:rsid w:val="005C62D6"/>
    <w:rsid w:val="005D0E30"/>
    <w:rsid w:val="005D3AFC"/>
    <w:rsid w:val="005D3B8A"/>
    <w:rsid w:val="005D6A1A"/>
    <w:rsid w:val="005E13D6"/>
    <w:rsid w:val="005E616F"/>
    <w:rsid w:val="005F1392"/>
    <w:rsid w:val="005F13F4"/>
    <w:rsid w:val="005F6977"/>
    <w:rsid w:val="006029FF"/>
    <w:rsid w:val="00604EF9"/>
    <w:rsid w:val="0062794B"/>
    <w:rsid w:val="00630221"/>
    <w:rsid w:val="00636618"/>
    <w:rsid w:val="00636713"/>
    <w:rsid w:val="00642213"/>
    <w:rsid w:val="0065417E"/>
    <w:rsid w:val="00662204"/>
    <w:rsid w:val="00667DEB"/>
    <w:rsid w:val="006750D3"/>
    <w:rsid w:val="00680F1D"/>
    <w:rsid w:val="00692F4C"/>
    <w:rsid w:val="006942A7"/>
    <w:rsid w:val="006B1E8E"/>
    <w:rsid w:val="006B2FCC"/>
    <w:rsid w:val="006C2A71"/>
    <w:rsid w:val="006C4C96"/>
    <w:rsid w:val="006C7F24"/>
    <w:rsid w:val="006E0B8B"/>
    <w:rsid w:val="006E45EC"/>
    <w:rsid w:val="006E72CB"/>
    <w:rsid w:val="006F40A1"/>
    <w:rsid w:val="00703BB0"/>
    <w:rsid w:val="00705859"/>
    <w:rsid w:val="00707F46"/>
    <w:rsid w:val="00725102"/>
    <w:rsid w:val="00725DE5"/>
    <w:rsid w:val="007342BC"/>
    <w:rsid w:val="0073463A"/>
    <w:rsid w:val="00741B3F"/>
    <w:rsid w:val="00746785"/>
    <w:rsid w:val="007515C5"/>
    <w:rsid w:val="0075310A"/>
    <w:rsid w:val="00777072"/>
    <w:rsid w:val="00777DD1"/>
    <w:rsid w:val="007822A4"/>
    <w:rsid w:val="0078555D"/>
    <w:rsid w:val="007A7E48"/>
    <w:rsid w:val="007C2F72"/>
    <w:rsid w:val="007E2BFB"/>
    <w:rsid w:val="007E346B"/>
    <w:rsid w:val="007F2428"/>
    <w:rsid w:val="007F5235"/>
    <w:rsid w:val="00800F9E"/>
    <w:rsid w:val="00802FA6"/>
    <w:rsid w:val="008035D7"/>
    <w:rsid w:val="00812711"/>
    <w:rsid w:val="00813850"/>
    <w:rsid w:val="00817765"/>
    <w:rsid w:val="00817870"/>
    <w:rsid w:val="008202DF"/>
    <w:rsid w:val="00821622"/>
    <w:rsid w:val="0082494B"/>
    <w:rsid w:val="00824CAA"/>
    <w:rsid w:val="00840BF0"/>
    <w:rsid w:val="00842139"/>
    <w:rsid w:val="008451CC"/>
    <w:rsid w:val="00850761"/>
    <w:rsid w:val="00853B97"/>
    <w:rsid w:val="00862D7D"/>
    <w:rsid w:val="00863E7F"/>
    <w:rsid w:val="0087145A"/>
    <w:rsid w:val="00871B4B"/>
    <w:rsid w:val="008725AD"/>
    <w:rsid w:val="00880A8F"/>
    <w:rsid w:val="00887119"/>
    <w:rsid w:val="00892766"/>
    <w:rsid w:val="00895F08"/>
    <w:rsid w:val="008A6545"/>
    <w:rsid w:val="008A6C38"/>
    <w:rsid w:val="008B0E1E"/>
    <w:rsid w:val="008B22FA"/>
    <w:rsid w:val="008B30C2"/>
    <w:rsid w:val="008C0504"/>
    <w:rsid w:val="008C71CF"/>
    <w:rsid w:val="008D0215"/>
    <w:rsid w:val="008D3D52"/>
    <w:rsid w:val="008D423B"/>
    <w:rsid w:val="008E6300"/>
    <w:rsid w:val="009021A2"/>
    <w:rsid w:val="00907E4C"/>
    <w:rsid w:val="00920EFB"/>
    <w:rsid w:val="00925C1E"/>
    <w:rsid w:val="00927649"/>
    <w:rsid w:val="00935835"/>
    <w:rsid w:val="00936DE9"/>
    <w:rsid w:val="00937C32"/>
    <w:rsid w:val="0094224C"/>
    <w:rsid w:val="009442FC"/>
    <w:rsid w:val="00947755"/>
    <w:rsid w:val="0096105A"/>
    <w:rsid w:val="00971407"/>
    <w:rsid w:val="00980070"/>
    <w:rsid w:val="00981FD0"/>
    <w:rsid w:val="009912B8"/>
    <w:rsid w:val="009917DA"/>
    <w:rsid w:val="0099348A"/>
    <w:rsid w:val="009A4E4C"/>
    <w:rsid w:val="009A5F8B"/>
    <w:rsid w:val="009A73A5"/>
    <w:rsid w:val="009B0EAB"/>
    <w:rsid w:val="009B2AB7"/>
    <w:rsid w:val="009B5A6C"/>
    <w:rsid w:val="009D3472"/>
    <w:rsid w:val="009E28D3"/>
    <w:rsid w:val="009E3863"/>
    <w:rsid w:val="009E6A42"/>
    <w:rsid w:val="009E6E8F"/>
    <w:rsid w:val="009E73A9"/>
    <w:rsid w:val="009F1FA3"/>
    <w:rsid w:val="009F5442"/>
    <w:rsid w:val="009F7EA5"/>
    <w:rsid w:val="00A159AD"/>
    <w:rsid w:val="00A23C8E"/>
    <w:rsid w:val="00A32B14"/>
    <w:rsid w:val="00A34858"/>
    <w:rsid w:val="00A43924"/>
    <w:rsid w:val="00A61583"/>
    <w:rsid w:val="00A670F9"/>
    <w:rsid w:val="00A70A30"/>
    <w:rsid w:val="00A76F69"/>
    <w:rsid w:val="00A80C5C"/>
    <w:rsid w:val="00A9058F"/>
    <w:rsid w:val="00A914AE"/>
    <w:rsid w:val="00AA0601"/>
    <w:rsid w:val="00AA1EA3"/>
    <w:rsid w:val="00AA2C24"/>
    <w:rsid w:val="00AC6D38"/>
    <w:rsid w:val="00AD1E7F"/>
    <w:rsid w:val="00AD59CE"/>
    <w:rsid w:val="00AE4F07"/>
    <w:rsid w:val="00AE655F"/>
    <w:rsid w:val="00AF35B5"/>
    <w:rsid w:val="00B129ED"/>
    <w:rsid w:val="00B1460B"/>
    <w:rsid w:val="00B16507"/>
    <w:rsid w:val="00B16F15"/>
    <w:rsid w:val="00B21248"/>
    <w:rsid w:val="00B25BC3"/>
    <w:rsid w:val="00B378C2"/>
    <w:rsid w:val="00B4161D"/>
    <w:rsid w:val="00B54A6C"/>
    <w:rsid w:val="00B55E63"/>
    <w:rsid w:val="00B64909"/>
    <w:rsid w:val="00B704F4"/>
    <w:rsid w:val="00B72576"/>
    <w:rsid w:val="00B7410B"/>
    <w:rsid w:val="00B74223"/>
    <w:rsid w:val="00B74A92"/>
    <w:rsid w:val="00B823F6"/>
    <w:rsid w:val="00B867C6"/>
    <w:rsid w:val="00B874E1"/>
    <w:rsid w:val="00B90F6B"/>
    <w:rsid w:val="00B92E69"/>
    <w:rsid w:val="00B9477C"/>
    <w:rsid w:val="00B978F1"/>
    <w:rsid w:val="00BA13EF"/>
    <w:rsid w:val="00BB4817"/>
    <w:rsid w:val="00BD2CC8"/>
    <w:rsid w:val="00BD5706"/>
    <w:rsid w:val="00BE003F"/>
    <w:rsid w:val="00BE0067"/>
    <w:rsid w:val="00BF3447"/>
    <w:rsid w:val="00BF5065"/>
    <w:rsid w:val="00C010CC"/>
    <w:rsid w:val="00C020EC"/>
    <w:rsid w:val="00C03778"/>
    <w:rsid w:val="00C05A28"/>
    <w:rsid w:val="00C075EF"/>
    <w:rsid w:val="00C1427F"/>
    <w:rsid w:val="00C16664"/>
    <w:rsid w:val="00C16F2D"/>
    <w:rsid w:val="00C16FF2"/>
    <w:rsid w:val="00C3743D"/>
    <w:rsid w:val="00C41048"/>
    <w:rsid w:val="00C41185"/>
    <w:rsid w:val="00C77848"/>
    <w:rsid w:val="00C80CEB"/>
    <w:rsid w:val="00C90765"/>
    <w:rsid w:val="00C94AB5"/>
    <w:rsid w:val="00C9530E"/>
    <w:rsid w:val="00C96FC6"/>
    <w:rsid w:val="00CA40E0"/>
    <w:rsid w:val="00CB50A9"/>
    <w:rsid w:val="00CB6DE4"/>
    <w:rsid w:val="00CD14F3"/>
    <w:rsid w:val="00CD4628"/>
    <w:rsid w:val="00CD711D"/>
    <w:rsid w:val="00CE7E3C"/>
    <w:rsid w:val="00CF09D0"/>
    <w:rsid w:val="00CF3A86"/>
    <w:rsid w:val="00D04103"/>
    <w:rsid w:val="00D1510A"/>
    <w:rsid w:val="00D245BC"/>
    <w:rsid w:val="00D30ACC"/>
    <w:rsid w:val="00D31C1E"/>
    <w:rsid w:val="00D35728"/>
    <w:rsid w:val="00D43DE7"/>
    <w:rsid w:val="00D46BD1"/>
    <w:rsid w:val="00D46E2C"/>
    <w:rsid w:val="00D6141C"/>
    <w:rsid w:val="00D632E6"/>
    <w:rsid w:val="00D63E89"/>
    <w:rsid w:val="00D64B7B"/>
    <w:rsid w:val="00D72D77"/>
    <w:rsid w:val="00D765B3"/>
    <w:rsid w:val="00D817FC"/>
    <w:rsid w:val="00D869F5"/>
    <w:rsid w:val="00D920B0"/>
    <w:rsid w:val="00D92C37"/>
    <w:rsid w:val="00DA0FAC"/>
    <w:rsid w:val="00DA42BF"/>
    <w:rsid w:val="00DB3023"/>
    <w:rsid w:val="00DB3070"/>
    <w:rsid w:val="00DB4255"/>
    <w:rsid w:val="00DC01DE"/>
    <w:rsid w:val="00DC2EFD"/>
    <w:rsid w:val="00DD4766"/>
    <w:rsid w:val="00DE0115"/>
    <w:rsid w:val="00DE132D"/>
    <w:rsid w:val="00DE5F0D"/>
    <w:rsid w:val="00DE7687"/>
    <w:rsid w:val="00DF2EBB"/>
    <w:rsid w:val="00DF7DD2"/>
    <w:rsid w:val="00E01804"/>
    <w:rsid w:val="00E04F77"/>
    <w:rsid w:val="00E06661"/>
    <w:rsid w:val="00E06C39"/>
    <w:rsid w:val="00E07492"/>
    <w:rsid w:val="00E144C0"/>
    <w:rsid w:val="00E20EC2"/>
    <w:rsid w:val="00E23FAD"/>
    <w:rsid w:val="00E254DC"/>
    <w:rsid w:val="00E25CDB"/>
    <w:rsid w:val="00E35C44"/>
    <w:rsid w:val="00E37096"/>
    <w:rsid w:val="00E47EB9"/>
    <w:rsid w:val="00E658C3"/>
    <w:rsid w:val="00E65E62"/>
    <w:rsid w:val="00E67FB9"/>
    <w:rsid w:val="00E72E1B"/>
    <w:rsid w:val="00E72F18"/>
    <w:rsid w:val="00E82FA1"/>
    <w:rsid w:val="00E96EA7"/>
    <w:rsid w:val="00EA5938"/>
    <w:rsid w:val="00EA7CD3"/>
    <w:rsid w:val="00EB5A6B"/>
    <w:rsid w:val="00EC2574"/>
    <w:rsid w:val="00ED0CB5"/>
    <w:rsid w:val="00ED2578"/>
    <w:rsid w:val="00ED50C5"/>
    <w:rsid w:val="00EE5B8D"/>
    <w:rsid w:val="00EE6A06"/>
    <w:rsid w:val="00EE79F3"/>
    <w:rsid w:val="00F06501"/>
    <w:rsid w:val="00F27870"/>
    <w:rsid w:val="00F320B3"/>
    <w:rsid w:val="00F331BB"/>
    <w:rsid w:val="00F44F08"/>
    <w:rsid w:val="00F469D0"/>
    <w:rsid w:val="00F76429"/>
    <w:rsid w:val="00F80E1C"/>
    <w:rsid w:val="00F839E0"/>
    <w:rsid w:val="00F905C7"/>
    <w:rsid w:val="00F92449"/>
    <w:rsid w:val="00FA2A24"/>
    <w:rsid w:val="00FB2918"/>
    <w:rsid w:val="00FC6FFE"/>
    <w:rsid w:val="00FD17D0"/>
    <w:rsid w:val="00FD7FBE"/>
    <w:rsid w:val="00FE425F"/>
    <w:rsid w:val="00FE4362"/>
    <w:rsid w:val="00FF112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31C7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132D"/>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90B9B"/>
    <w:pPr>
      <w:tabs>
        <w:tab w:val="center" w:pos="4320"/>
        <w:tab w:val="right" w:pos="8640"/>
      </w:tabs>
      <w:spacing w:after="0" w:line="240" w:lineRule="auto"/>
    </w:pPr>
  </w:style>
  <w:style w:type="character" w:customStyle="1" w:styleId="FooterChar">
    <w:name w:val="Footer Char"/>
    <w:basedOn w:val="DefaultParagraphFont"/>
    <w:link w:val="Footer"/>
    <w:uiPriority w:val="99"/>
    <w:rsid w:val="00090B9B"/>
    <w:rPr>
      <w:rFonts w:eastAsiaTheme="minorHAnsi"/>
      <w:sz w:val="22"/>
      <w:szCs w:val="22"/>
    </w:rPr>
  </w:style>
  <w:style w:type="character" w:styleId="PageNumber">
    <w:name w:val="page number"/>
    <w:basedOn w:val="DefaultParagraphFont"/>
    <w:uiPriority w:val="99"/>
    <w:semiHidden/>
    <w:unhideWhenUsed/>
    <w:rsid w:val="00090B9B"/>
  </w:style>
  <w:style w:type="paragraph" w:customStyle="1" w:styleId="EndNoteBibliography">
    <w:name w:val="EndNote Bibliography"/>
    <w:basedOn w:val="Normal"/>
    <w:link w:val="EndNoteBibliographyChar"/>
    <w:rsid w:val="00090B9B"/>
    <w:pPr>
      <w:spacing w:after="0" w:line="240" w:lineRule="auto"/>
    </w:pPr>
    <w:rPr>
      <w:rFonts w:ascii="Cambria" w:eastAsia="Times New Roman" w:hAnsi="Cambria" w:cs="Times New Roman"/>
      <w:noProof/>
      <w:szCs w:val="24"/>
    </w:rPr>
  </w:style>
  <w:style w:type="character" w:customStyle="1" w:styleId="EndNoteBibliographyChar">
    <w:name w:val="EndNote Bibliography Char"/>
    <w:basedOn w:val="DefaultParagraphFont"/>
    <w:link w:val="EndNoteBibliography"/>
    <w:rsid w:val="00090B9B"/>
    <w:rPr>
      <w:rFonts w:ascii="Cambria" w:eastAsia="Times New Roman" w:hAnsi="Cambria" w:cs="Times New Roman"/>
      <w:noProof/>
      <w:sz w:val="22"/>
    </w:rPr>
  </w:style>
  <w:style w:type="table" w:styleId="TableGrid">
    <w:name w:val="Table Grid"/>
    <w:basedOn w:val="TableNormal"/>
    <w:uiPriority w:val="59"/>
    <w:rsid w:val="00090B9B"/>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11E6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11E62"/>
    <w:rPr>
      <w:rFonts w:ascii="Lucida Grande" w:eastAsiaTheme="minorHAnsi" w:hAnsi="Lucida Grande" w:cs="Lucida Grande"/>
      <w:sz w:val="18"/>
      <w:szCs w:val="18"/>
    </w:rPr>
  </w:style>
  <w:style w:type="paragraph" w:styleId="ListParagraph">
    <w:name w:val="List Paragraph"/>
    <w:basedOn w:val="Normal"/>
    <w:uiPriority w:val="34"/>
    <w:qFormat/>
    <w:rsid w:val="009F1FA3"/>
    <w:pPr>
      <w:ind w:left="720"/>
      <w:contextualSpacing/>
    </w:pPr>
  </w:style>
  <w:style w:type="table" w:styleId="LightShading">
    <w:name w:val="Light Shading"/>
    <w:basedOn w:val="TableNormal"/>
    <w:uiPriority w:val="60"/>
    <w:rsid w:val="00B978F1"/>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546D5B"/>
    <w:rPr>
      <w:sz w:val="18"/>
      <w:szCs w:val="18"/>
    </w:rPr>
  </w:style>
  <w:style w:type="paragraph" w:styleId="CommentText">
    <w:name w:val="annotation text"/>
    <w:basedOn w:val="Normal"/>
    <w:link w:val="CommentTextChar"/>
    <w:uiPriority w:val="99"/>
    <w:semiHidden/>
    <w:unhideWhenUsed/>
    <w:rsid w:val="00546D5B"/>
    <w:pPr>
      <w:spacing w:line="240" w:lineRule="auto"/>
    </w:pPr>
    <w:rPr>
      <w:sz w:val="24"/>
      <w:szCs w:val="24"/>
    </w:rPr>
  </w:style>
  <w:style w:type="character" w:customStyle="1" w:styleId="CommentTextChar">
    <w:name w:val="Comment Text Char"/>
    <w:basedOn w:val="DefaultParagraphFont"/>
    <w:link w:val="CommentText"/>
    <w:uiPriority w:val="99"/>
    <w:semiHidden/>
    <w:rsid w:val="00546D5B"/>
    <w:rPr>
      <w:rFonts w:eastAsiaTheme="minorHAnsi"/>
    </w:rPr>
  </w:style>
  <w:style w:type="paragraph" w:styleId="CommentSubject">
    <w:name w:val="annotation subject"/>
    <w:basedOn w:val="CommentText"/>
    <w:next w:val="CommentText"/>
    <w:link w:val="CommentSubjectChar"/>
    <w:uiPriority w:val="99"/>
    <w:semiHidden/>
    <w:unhideWhenUsed/>
    <w:rsid w:val="00546D5B"/>
    <w:rPr>
      <w:b/>
      <w:bCs/>
      <w:sz w:val="20"/>
      <w:szCs w:val="20"/>
    </w:rPr>
  </w:style>
  <w:style w:type="character" w:customStyle="1" w:styleId="CommentSubjectChar">
    <w:name w:val="Comment Subject Char"/>
    <w:basedOn w:val="CommentTextChar"/>
    <w:link w:val="CommentSubject"/>
    <w:uiPriority w:val="99"/>
    <w:semiHidden/>
    <w:rsid w:val="00546D5B"/>
    <w:rPr>
      <w:rFonts w:eastAsiaTheme="minorHAnsi"/>
      <w:b/>
      <w:bCs/>
      <w:sz w:val="20"/>
      <w:szCs w:val="20"/>
    </w:rPr>
  </w:style>
  <w:style w:type="paragraph" w:customStyle="1" w:styleId="EndNoteBibliographyTitle">
    <w:name w:val="EndNote Bibliography Title"/>
    <w:basedOn w:val="Normal"/>
    <w:link w:val="EndNoteBibliographyTitleChar"/>
    <w:rsid w:val="002C09B1"/>
    <w:pPr>
      <w:spacing w:after="0"/>
      <w:jc w:val="center"/>
    </w:pPr>
    <w:rPr>
      <w:rFonts w:ascii="Cambria" w:hAnsi="Cambria"/>
      <w:noProof/>
    </w:rPr>
  </w:style>
  <w:style w:type="character" w:customStyle="1" w:styleId="EndNoteBibliographyTitleChar">
    <w:name w:val="EndNote Bibliography Title Char"/>
    <w:basedOn w:val="DefaultParagraphFont"/>
    <w:link w:val="EndNoteBibliographyTitle"/>
    <w:rsid w:val="002C09B1"/>
    <w:rPr>
      <w:rFonts w:ascii="Cambria" w:eastAsiaTheme="minorHAnsi" w:hAnsi="Cambria"/>
      <w:noProof/>
      <w:sz w:val="22"/>
      <w:szCs w:val="22"/>
    </w:rPr>
  </w:style>
  <w:style w:type="character" w:styleId="Hyperlink">
    <w:name w:val="Hyperlink"/>
    <w:basedOn w:val="DefaultParagraphFont"/>
    <w:uiPriority w:val="99"/>
    <w:unhideWhenUsed/>
    <w:rsid w:val="002C09B1"/>
    <w:rPr>
      <w:color w:val="0000FF" w:themeColor="hyperlink"/>
      <w:u w:val="single"/>
    </w:rPr>
  </w:style>
  <w:style w:type="paragraph" w:styleId="Header">
    <w:name w:val="header"/>
    <w:basedOn w:val="Normal"/>
    <w:link w:val="HeaderChar"/>
    <w:uiPriority w:val="99"/>
    <w:unhideWhenUsed/>
    <w:rsid w:val="005A0D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5A0DF8"/>
    <w:rPr>
      <w:rFonts w:eastAsiaTheme="minorHAnsi"/>
      <w:sz w:val="22"/>
      <w:szCs w:val="22"/>
    </w:rPr>
  </w:style>
  <w:style w:type="character" w:styleId="LineNumber">
    <w:name w:val="line number"/>
    <w:basedOn w:val="DefaultParagraphFont"/>
    <w:uiPriority w:val="99"/>
    <w:semiHidden/>
    <w:unhideWhenUsed/>
    <w:rsid w:val="0007732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132D"/>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90B9B"/>
    <w:pPr>
      <w:tabs>
        <w:tab w:val="center" w:pos="4320"/>
        <w:tab w:val="right" w:pos="8640"/>
      </w:tabs>
      <w:spacing w:after="0" w:line="240" w:lineRule="auto"/>
    </w:pPr>
  </w:style>
  <w:style w:type="character" w:customStyle="1" w:styleId="FooterChar">
    <w:name w:val="Footer Char"/>
    <w:basedOn w:val="DefaultParagraphFont"/>
    <w:link w:val="Footer"/>
    <w:uiPriority w:val="99"/>
    <w:rsid w:val="00090B9B"/>
    <w:rPr>
      <w:rFonts w:eastAsiaTheme="minorHAnsi"/>
      <w:sz w:val="22"/>
      <w:szCs w:val="22"/>
    </w:rPr>
  </w:style>
  <w:style w:type="character" w:styleId="PageNumber">
    <w:name w:val="page number"/>
    <w:basedOn w:val="DefaultParagraphFont"/>
    <w:uiPriority w:val="99"/>
    <w:semiHidden/>
    <w:unhideWhenUsed/>
    <w:rsid w:val="00090B9B"/>
  </w:style>
  <w:style w:type="paragraph" w:customStyle="1" w:styleId="EndNoteBibliography">
    <w:name w:val="EndNote Bibliography"/>
    <w:basedOn w:val="Normal"/>
    <w:link w:val="EndNoteBibliographyChar"/>
    <w:rsid w:val="00090B9B"/>
    <w:pPr>
      <w:spacing w:after="0" w:line="240" w:lineRule="auto"/>
    </w:pPr>
    <w:rPr>
      <w:rFonts w:ascii="Cambria" w:eastAsia="Times New Roman" w:hAnsi="Cambria" w:cs="Times New Roman"/>
      <w:noProof/>
      <w:szCs w:val="24"/>
    </w:rPr>
  </w:style>
  <w:style w:type="character" w:customStyle="1" w:styleId="EndNoteBibliographyChar">
    <w:name w:val="EndNote Bibliography Char"/>
    <w:basedOn w:val="DefaultParagraphFont"/>
    <w:link w:val="EndNoteBibliography"/>
    <w:rsid w:val="00090B9B"/>
    <w:rPr>
      <w:rFonts w:ascii="Cambria" w:eastAsia="Times New Roman" w:hAnsi="Cambria" w:cs="Times New Roman"/>
      <w:noProof/>
      <w:sz w:val="22"/>
    </w:rPr>
  </w:style>
  <w:style w:type="table" w:styleId="TableGrid">
    <w:name w:val="Table Grid"/>
    <w:basedOn w:val="TableNormal"/>
    <w:uiPriority w:val="59"/>
    <w:rsid w:val="00090B9B"/>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11E6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11E62"/>
    <w:rPr>
      <w:rFonts w:ascii="Lucida Grande" w:eastAsiaTheme="minorHAnsi" w:hAnsi="Lucida Grande" w:cs="Lucida Grande"/>
      <w:sz w:val="18"/>
      <w:szCs w:val="18"/>
    </w:rPr>
  </w:style>
  <w:style w:type="paragraph" w:styleId="ListParagraph">
    <w:name w:val="List Paragraph"/>
    <w:basedOn w:val="Normal"/>
    <w:uiPriority w:val="34"/>
    <w:qFormat/>
    <w:rsid w:val="009F1FA3"/>
    <w:pPr>
      <w:ind w:left="720"/>
      <w:contextualSpacing/>
    </w:pPr>
  </w:style>
  <w:style w:type="table" w:styleId="LightShading">
    <w:name w:val="Light Shading"/>
    <w:basedOn w:val="TableNormal"/>
    <w:uiPriority w:val="60"/>
    <w:rsid w:val="00B978F1"/>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546D5B"/>
    <w:rPr>
      <w:sz w:val="18"/>
      <w:szCs w:val="18"/>
    </w:rPr>
  </w:style>
  <w:style w:type="paragraph" w:styleId="CommentText">
    <w:name w:val="annotation text"/>
    <w:basedOn w:val="Normal"/>
    <w:link w:val="CommentTextChar"/>
    <w:uiPriority w:val="99"/>
    <w:semiHidden/>
    <w:unhideWhenUsed/>
    <w:rsid w:val="00546D5B"/>
    <w:pPr>
      <w:spacing w:line="240" w:lineRule="auto"/>
    </w:pPr>
    <w:rPr>
      <w:sz w:val="24"/>
      <w:szCs w:val="24"/>
    </w:rPr>
  </w:style>
  <w:style w:type="character" w:customStyle="1" w:styleId="CommentTextChar">
    <w:name w:val="Comment Text Char"/>
    <w:basedOn w:val="DefaultParagraphFont"/>
    <w:link w:val="CommentText"/>
    <w:uiPriority w:val="99"/>
    <w:semiHidden/>
    <w:rsid w:val="00546D5B"/>
    <w:rPr>
      <w:rFonts w:eastAsiaTheme="minorHAnsi"/>
    </w:rPr>
  </w:style>
  <w:style w:type="paragraph" w:styleId="CommentSubject">
    <w:name w:val="annotation subject"/>
    <w:basedOn w:val="CommentText"/>
    <w:next w:val="CommentText"/>
    <w:link w:val="CommentSubjectChar"/>
    <w:uiPriority w:val="99"/>
    <w:semiHidden/>
    <w:unhideWhenUsed/>
    <w:rsid w:val="00546D5B"/>
    <w:rPr>
      <w:b/>
      <w:bCs/>
      <w:sz w:val="20"/>
      <w:szCs w:val="20"/>
    </w:rPr>
  </w:style>
  <w:style w:type="character" w:customStyle="1" w:styleId="CommentSubjectChar">
    <w:name w:val="Comment Subject Char"/>
    <w:basedOn w:val="CommentTextChar"/>
    <w:link w:val="CommentSubject"/>
    <w:uiPriority w:val="99"/>
    <w:semiHidden/>
    <w:rsid w:val="00546D5B"/>
    <w:rPr>
      <w:rFonts w:eastAsiaTheme="minorHAnsi"/>
      <w:b/>
      <w:bCs/>
      <w:sz w:val="20"/>
      <w:szCs w:val="20"/>
    </w:rPr>
  </w:style>
  <w:style w:type="paragraph" w:customStyle="1" w:styleId="EndNoteBibliographyTitle">
    <w:name w:val="EndNote Bibliography Title"/>
    <w:basedOn w:val="Normal"/>
    <w:link w:val="EndNoteBibliographyTitleChar"/>
    <w:rsid w:val="002C09B1"/>
    <w:pPr>
      <w:spacing w:after="0"/>
      <w:jc w:val="center"/>
    </w:pPr>
    <w:rPr>
      <w:rFonts w:ascii="Cambria" w:hAnsi="Cambria"/>
      <w:noProof/>
    </w:rPr>
  </w:style>
  <w:style w:type="character" w:customStyle="1" w:styleId="EndNoteBibliographyTitleChar">
    <w:name w:val="EndNote Bibliography Title Char"/>
    <w:basedOn w:val="DefaultParagraphFont"/>
    <w:link w:val="EndNoteBibliographyTitle"/>
    <w:rsid w:val="002C09B1"/>
    <w:rPr>
      <w:rFonts w:ascii="Cambria" w:eastAsiaTheme="minorHAnsi" w:hAnsi="Cambria"/>
      <w:noProof/>
      <w:sz w:val="22"/>
      <w:szCs w:val="22"/>
    </w:rPr>
  </w:style>
  <w:style w:type="character" w:styleId="Hyperlink">
    <w:name w:val="Hyperlink"/>
    <w:basedOn w:val="DefaultParagraphFont"/>
    <w:uiPriority w:val="99"/>
    <w:unhideWhenUsed/>
    <w:rsid w:val="002C09B1"/>
    <w:rPr>
      <w:color w:val="0000FF" w:themeColor="hyperlink"/>
      <w:u w:val="single"/>
    </w:rPr>
  </w:style>
  <w:style w:type="paragraph" w:styleId="Header">
    <w:name w:val="header"/>
    <w:basedOn w:val="Normal"/>
    <w:link w:val="HeaderChar"/>
    <w:uiPriority w:val="99"/>
    <w:unhideWhenUsed/>
    <w:rsid w:val="005A0D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5A0DF8"/>
    <w:rPr>
      <w:rFonts w:eastAsiaTheme="minorHAnsi"/>
      <w:sz w:val="22"/>
      <w:szCs w:val="22"/>
    </w:rPr>
  </w:style>
  <w:style w:type="character" w:styleId="LineNumber">
    <w:name w:val="line number"/>
    <w:basedOn w:val="DefaultParagraphFont"/>
    <w:uiPriority w:val="99"/>
    <w:semiHidden/>
    <w:unhideWhenUsed/>
    <w:rsid w:val="000773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570654">
      <w:bodyDiv w:val="1"/>
      <w:marLeft w:val="0"/>
      <w:marRight w:val="0"/>
      <w:marTop w:val="0"/>
      <w:marBottom w:val="0"/>
      <w:divBdr>
        <w:top w:val="none" w:sz="0" w:space="0" w:color="auto"/>
        <w:left w:val="none" w:sz="0" w:space="0" w:color="auto"/>
        <w:bottom w:val="none" w:sz="0" w:space="0" w:color="auto"/>
        <w:right w:val="none" w:sz="0" w:space="0" w:color="auto"/>
      </w:divBdr>
    </w:div>
    <w:div w:id="762143351">
      <w:bodyDiv w:val="1"/>
      <w:marLeft w:val="0"/>
      <w:marRight w:val="0"/>
      <w:marTop w:val="0"/>
      <w:marBottom w:val="0"/>
      <w:divBdr>
        <w:top w:val="none" w:sz="0" w:space="0" w:color="auto"/>
        <w:left w:val="none" w:sz="0" w:space="0" w:color="auto"/>
        <w:bottom w:val="none" w:sz="0" w:space="0" w:color="auto"/>
        <w:right w:val="none" w:sz="0" w:space="0" w:color="auto"/>
      </w:divBdr>
    </w:div>
    <w:div w:id="769854692">
      <w:bodyDiv w:val="1"/>
      <w:marLeft w:val="0"/>
      <w:marRight w:val="0"/>
      <w:marTop w:val="0"/>
      <w:marBottom w:val="0"/>
      <w:divBdr>
        <w:top w:val="none" w:sz="0" w:space="0" w:color="auto"/>
        <w:left w:val="none" w:sz="0" w:space="0" w:color="auto"/>
        <w:bottom w:val="none" w:sz="0" w:space="0" w:color="auto"/>
        <w:right w:val="none" w:sz="0" w:space="0" w:color="auto"/>
      </w:divBdr>
    </w:div>
    <w:div w:id="1049960828">
      <w:bodyDiv w:val="1"/>
      <w:marLeft w:val="0"/>
      <w:marRight w:val="0"/>
      <w:marTop w:val="0"/>
      <w:marBottom w:val="0"/>
      <w:divBdr>
        <w:top w:val="none" w:sz="0" w:space="0" w:color="auto"/>
        <w:left w:val="none" w:sz="0" w:space="0" w:color="auto"/>
        <w:bottom w:val="none" w:sz="0" w:space="0" w:color="auto"/>
        <w:right w:val="none" w:sz="0" w:space="0" w:color="auto"/>
      </w:divBdr>
    </w:div>
    <w:div w:id="1070273774">
      <w:bodyDiv w:val="1"/>
      <w:marLeft w:val="0"/>
      <w:marRight w:val="0"/>
      <w:marTop w:val="0"/>
      <w:marBottom w:val="0"/>
      <w:divBdr>
        <w:top w:val="none" w:sz="0" w:space="0" w:color="auto"/>
        <w:left w:val="none" w:sz="0" w:space="0" w:color="auto"/>
        <w:bottom w:val="none" w:sz="0" w:space="0" w:color="auto"/>
        <w:right w:val="none" w:sz="0" w:space="0" w:color="auto"/>
      </w:divBdr>
    </w:div>
    <w:div w:id="1173715207">
      <w:bodyDiv w:val="1"/>
      <w:marLeft w:val="0"/>
      <w:marRight w:val="0"/>
      <w:marTop w:val="0"/>
      <w:marBottom w:val="0"/>
      <w:divBdr>
        <w:top w:val="none" w:sz="0" w:space="0" w:color="auto"/>
        <w:left w:val="none" w:sz="0" w:space="0" w:color="auto"/>
        <w:bottom w:val="none" w:sz="0" w:space="0" w:color="auto"/>
        <w:right w:val="none" w:sz="0" w:space="0" w:color="auto"/>
      </w:divBdr>
    </w:div>
    <w:div w:id="1205672524">
      <w:bodyDiv w:val="1"/>
      <w:marLeft w:val="0"/>
      <w:marRight w:val="0"/>
      <w:marTop w:val="0"/>
      <w:marBottom w:val="0"/>
      <w:divBdr>
        <w:top w:val="none" w:sz="0" w:space="0" w:color="auto"/>
        <w:left w:val="none" w:sz="0" w:space="0" w:color="auto"/>
        <w:bottom w:val="none" w:sz="0" w:space="0" w:color="auto"/>
        <w:right w:val="none" w:sz="0" w:space="0" w:color="auto"/>
      </w:divBdr>
    </w:div>
    <w:div w:id="1288663011">
      <w:bodyDiv w:val="1"/>
      <w:marLeft w:val="0"/>
      <w:marRight w:val="0"/>
      <w:marTop w:val="0"/>
      <w:marBottom w:val="0"/>
      <w:divBdr>
        <w:top w:val="none" w:sz="0" w:space="0" w:color="auto"/>
        <w:left w:val="none" w:sz="0" w:space="0" w:color="auto"/>
        <w:bottom w:val="none" w:sz="0" w:space="0" w:color="auto"/>
        <w:right w:val="none" w:sz="0" w:space="0" w:color="auto"/>
      </w:divBdr>
    </w:div>
    <w:div w:id="160067200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914A707-103C-4A98-A100-65C62D4347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815</Words>
  <Characters>464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Icahn School of Medicine at Mount Sinai</Company>
  <LinksUpToDate>false</LinksUpToDate>
  <CharactersWithSpaces>54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marie Stroustrup</dc:creator>
  <cp:lastModifiedBy>Annemarie Stroustrup</cp:lastModifiedBy>
  <cp:revision>6</cp:revision>
  <cp:lastPrinted>2017-01-24T22:19:00Z</cp:lastPrinted>
  <dcterms:created xsi:type="dcterms:W3CDTF">2017-11-16T13:52:00Z</dcterms:created>
  <dcterms:modified xsi:type="dcterms:W3CDTF">2017-12-04T16:46:00Z</dcterms:modified>
</cp:coreProperties>
</file>